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6A203" w14:textId="5E8A9F03" w:rsidR="00F46398" w:rsidRPr="00EA39BB" w:rsidRDefault="003B1698" w:rsidP="00EA39BB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3B1698">
        <w:rPr>
          <w:rFonts w:ascii="Times New Roman" w:eastAsia="Times New Roman" w:hAnsi="Times New Roman" w:cs="Times New Roman"/>
          <w:b/>
          <w:bCs/>
          <w:szCs w:val="20"/>
        </w:rPr>
        <w:t>Supplementary</w:t>
      </w:r>
      <w:r w:rsidRPr="00EA39BB">
        <w:rPr>
          <w:rFonts w:ascii="Times New Roman" w:hAnsi="Times New Roman" w:cs="Times New Roman"/>
          <w:b/>
          <w:szCs w:val="20"/>
        </w:rPr>
        <w:t xml:space="preserve"> </w:t>
      </w:r>
      <w:r w:rsidR="00C15916" w:rsidRPr="00EA39BB">
        <w:rPr>
          <w:rFonts w:ascii="Times New Roman" w:hAnsi="Times New Roman" w:cs="Times New Roman"/>
          <w:b/>
          <w:szCs w:val="20"/>
        </w:rPr>
        <w:t>Table 2</w:t>
      </w:r>
      <w:r w:rsidR="003859D4" w:rsidRPr="00EA39BB">
        <w:rPr>
          <w:rFonts w:ascii="Times New Roman" w:hAnsi="Times New Roman" w:cs="Times New Roman"/>
          <w:b/>
          <w:szCs w:val="20"/>
        </w:rPr>
        <w:t>.</w:t>
      </w:r>
      <w:r w:rsidR="00C15916" w:rsidRPr="00EA39BB">
        <w:rPr>
          <w:rFonts w:ascii="Times New Roman" w:hAnsi="Times New Roman" w:cs="Times New Roman"/>
          <w:szCs w:val="20"/>
        </w:rPr>
        <w:t xml:space="preserve"> </w:t>
      </w:r>
      <w:r w:rsidR="00E11CDC" w:rsidRPr="00EA39BB">
        <w:rPr>
          <w:rFonts w:ascii="Times New Roman" w:hAnsi="Times New Roman" w:cs="Times New Roman"/>
          <w:szCs w:val="20"/>
        </w:rPr>
        <w:t>I</w:t>
      </w:r>
      <w:r w:rsidR="00C15916" w:rsidRPr="00EA39BB">
        <w:rPr>
          <w:rFonts w:ascii="Times New Roman" w:hAnsi="Times New Roman" w:cs="Times New Roman"/>
          <w:szCs w:val="20"/>
        </w:rPr>
        <w:t xml:space="preserve">nter-observer </w:t>
      </w:r>
      <w:r w:rsidR="0083602D" w:rsidRPr="00EA39BB">
        <w:rPr>
          <w:rFonts w:ascii="Times New Roman" w:hAnsi="Times New Roman" w:cs="Times New Roman"/>
          <w:szCs w:val="20"/>
        </w:rPr>
        <w:t>A</w:t>
      </w:r>
      <w:r w:rsidR="00C15916" w:rsidRPr="00EA39BB">
        <w:rPr>
          <w:rFonts w:ascii="Times New Roman" w:hAnsi="Times New Roman" w:cs="Times New Roman"/>
          <w:szCs w:val="20"/>
        </w:rPr>
        <w:t xml:space="preserve">greement </w:t>
      </w:r>
      <w:r w:rsidR="00E11CDC" w:rsidRPr="00EA39BB">
        <w:rPr>
          <w:rFonts w:ascii="Times New Roman" w:hAnsi="Times New Roman" w:cs="Times New Roman"/>
          <w:szCs w:val="20"/>
        </w:rPr>
        <w:t xml:space="preserve">in </w:t>
      </w:r>
      <w:r w:rsidR="0083602D" w:rsidRPr="00EA39BB">
        <w:rPr>
          <w:rFonts w:ascii="Times New Roman" w:hAnsi="Times New Roman" w:cs="Times New Roman"/>
          <w:szCs w:val="20"/>
        </w:rPr>
        <w:t>R</w:t>
      </w:r>
      <w:r w:rsidR="00E11CDC" w:rsidRPr="00EA39BB">
        <w:rPr>
          <w:rFonts w:ascii="Times New Roman" w:hAnsi="Times New Roman" w:cs="Times New Roman"/>
          <w:szCs w:val="20"/>
        </w:rPr>
        <w:t xml:space="preserve">etrospective </w:t>
      </w:r>
      <w:r w:rsidR="00C15916" w:rsidRPr="00EA39BB">
        <w:rPr>
          <w:rFonts w:ascii="Times New Roman" w:hAnsi="Times New Roman" w:cs="Times New Roman"/>
          <w:szCs w:val="20"/>
        </w:rPr>
        <w:t>CT</w:t>
      </w:r>
      <w:r w:rsidR="00E11CDC" w:rsidRPr="00EA39BB">
        <w:rPr>
          <w:rFonts w:ascii="Times New Roman" w:hAnsi="Times New Roman" w:cs="Times New Roman"/>
          <w:szCs w:val="20"/>
        </w:rPr>
        <w:t xml:space="preserve"> </w:t>
      </w:r>
      <w:r w:rsidR="0083602D" w:rsidRPr="00EA39BB">
        <w:rPr>
          <w:rFonts w:ascii="Times New Roman" w:hAnsi="Times New Roman" w:cs="Times New Roman"/>
          <w:szCs w:val="20"/>
        </w:rPr>
        <w:t>I</w:t>
      </w:r>
      <w:r w:rsidR="00E11CDC" w:rsidRPr="00EA39BB">
        <w:rPr>
          <w:rFonts w:ascii="Times New Roman" w:hAnsi="Times New Roman" w:cs="Times New Roman"/>
          <w:szCs w:val="20"/>
        </w:rPr>
        <w:t xml:space="preserve">mage </w:t>
      </w:r>
      <w:r w:rsidR="0083602D" w:rsidRPr="00EA39BB">
        <w:rPr>
          <w:rFonts w:ascii="Times New Roman" w:hAnsi="Times New Roman" w:cs="Times New Roman"/>
          <w:szCs w:val="20"/>
        </w:rPr>
        <w:t>R</w:t>
      </w:r>
      <w:r w:rsidR="00E11CDC" w:rsidRPr="00EA39BB">
        <w:rPr>
          <w:rFonts w:ascii="Times New Roman" w:hAnsi="Times New Roman" w:cs="Times New Roman"/>
          <w:szCs w:val="20"/>
        </w:rPr>
        <w:t>eview</w:t>
      </w:r>
      <w:r w:rsidR="00EA39BB">
        <w:rPr>
          <w:rFonts w:ascii="Times New Roman" w:hAnsi="Times New Roman" w:cs="Times New Roman"/>
          <w:szCs w:val="20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2160"/>
        <w:gridCol w:w="2070"/>
        <w:gridCol w:w="1620"/>
        <w:gridCol w:w="1080"/>
      </w:tblGrid>
      <w:tr w:rsidR="00CC5F20" w:rsidRPr="00EA39BB" w14:paraId="1A4B3557" w14:textId="77777777" w:rsidTr="00EA39BB">
        <w:trPr>
          <w:trHeight w:val="348"/>
        </w:trPr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5232D8" w14:textId="77777777" w:rsidR="00F46398" w:rsidRPr="00EA39BB" w:rsidRDefault="00F46398" w:rsidP="00EA39BB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755592" w14:textId="77777777" w:rsidR="00F46398" w:rsidRPr="00EA39BB" w:rsidRDefault="00285399" w:rsidP="00EA39BB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A39BB">
              <w:rPr>
                <w:rFonts w:ascii="Times New Roman" w:hAnsi="Times New Roman" w:cs="Times New Roman"/>
                <w:szCs w:val="20"/>
              </w:rPr>
              <w:t>Bowel wall thickening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60985A" w14:textId="77777777" w:rsidR="00F46398" w:rsidRPr="00EA39BB" w:rsidRDefault="00285399" w:rsidP="00EA39BB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A39BB">
              <w:rPr>
                <w:rFonts w:ascii="Times New Roman" w:hAnsi="Times New Roman" w:cs="Times New Roman"/>
                <w:szCs w:val="20"/>
              </w:rPr>
              <w:t>Stricture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C1BE7E" w14:textId="77777777" w:rsidR="00F46398" w:rsidRPr="00EA39BB" w:rsidRDefault="00285399" w:rsidP="00EA39BB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A39BB">
              <w:rPr>
                <w:rFonts w:ascii="Times New Roman" w:hAnsi="Times New Roman" w:cs="Times New Roman"/>
                <w:szCs w:val="20"/>
              </w:rPr>
              <w:t>Fistula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B59CBF" w14:textId="77777777" w:rsidR="00F46398" w:rsidRPr="00EA39BB" w:rsidRDefault="00285399" w:rsidP="00EA39BB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A39BB">
              <w:rPr>
                <w:rFonts w:ascii="Times New Roman" w:hAnsi="Times New Roman" w:cs="Times New Roman"/>
                <w:szCs w:val="20"/>
              </w:rPr>
              <w:t>Abscess</w:t>
            </w:r>
          </w:p>
        </w:tc>
      </w:tr>
      <w:tr w:rsidR="00CC5F20" w:rsidRPr="00EA39BB" w14:paraId="273E9603" w14:textId="77777777" w:rsidTr="00EA39BB">
        <w:trPr>
          <w:trHeight w:val="330"/>
        </w:trPr>
        <w:tc>
          <w:tcPr>
            <w:tcW w:w="2880" w:type="dxa"/>
            <w:tcBorders>
              <w:top w:val="single" w:sz="12" w:space="0" w:color="auto"/>
              <w:bottom w:val="nil"/>
            </w:tcBorders>
            <w:vAlign w:val="center"/>
          </w:tcPr>
          <w:p w14:paraId="5249F7F0" w14:textId="77777777" w:rsidR="00F46398" w:rsidRPr="00EA39BB" w:rsidRDefault="00285399" w:rsidP="00EA39BB">
            <w:pPr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39BB">
              <w:rPr>
                <w:rFonts w:ascii="Times New Roman" w:hAnsi="Times New Roman" w:cs="Times New Roman"/>
                <w:szCs w:val="20"/>
              </w:rPr>
              <w:t>Terminal ileum</w:t>
            </w:r>
          </w:p>
        </w:tc>
        <w:tc>
          <w:tcPr>
            <w:tcW w:w="2160" w:type="dxa"/>
            <w:tcBorders>
              <w:top w:val="single" w:sz="12" w:space="0" w:color="auto"/>
              <w:bottom w:val="nil"/>
            </w:tcBorders>
            <w:vAlign w:val="center"/>
          </w:tcPr>
          <w:p w14:paraId="7AB987E7" w14:textId="77777777" w:rsidR="00F46398" w:rsidRPr="00EA39BB" w:rsidRDefault="00285399" w:rsidP="00EA39BB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A39BB">
              <w:rPr>
                <w:rFonts w:ascii="Times New Roman" w:hAnsi="Times New Roman" w:cs="Times New Roman"/>
                <w:szCs w:val="20"/>
              </w:rPr>
              <w:t>0.813 (0.707-0.920)</w:t>
            </w:r>
          </w:p>
        </w:tc>
        <w:tc>
          <w:tcPr>
            <w:tcW w:w="2070" w:type="dxa"/>
            <w:tcBorders>
              <w:top w:val="single" w:sz="12" w:space="0" w:color="auto"/>
              <w:bottom w:val="nil"/>
            </w:tcBorders>
            <w:vAlign w:val="center"/>
          </w:tcPr>
          <w:p w14:paraId="3A9FA154" w14:textId="77777777" w:rsidR="00F46398" w:rsidRPr="00EA39BB" w:rsidRDefault="00285399" w:rsidP="00EA39BB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A39BB">
              <w:rPr>
                <w:rFonts w:ascii="Times New Roman" w:hAnsi="Times New Roman" w:cs="Times New Roman"/>
                <w:szCs w:val="20"/>
              </w:rPr>
              <w:t>0.690 (0.434-0.946)</w:t>
            </w: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  <w:vAlign w:val="center"/>
          </w:tcPr>
          <w:p w14:paraId="18FCE976" w14:textId="77777777" w:rsidR="00F46398" w:rsidRPr="00EA39BB" w:rsidRDefault="00285399" w:rsidP="00EA39BB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A39BB">
              <w:rPr>
                <w:rFonts w:ascii="Times New Roman" w:hAnsi="Times New Roman" w:cs="Times New Roman"/>
                <w:szCs w:val="20"/>
              </w:rPr>
              <w:t>1 (1-1)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  <w:vAlign w:val="center"/>
          </w:tcPr>
          <w:p w14:paraId="39951475" w14:textId="77777777" w:rsidR="00F46398" w:rsidRPr="00EA39BB" w:rsidRDefault="00285399" w:rsidP="00EA39BB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A39BB">
              <w:rPr>
                <w:rFonts w:ascii="Times New Roman" w:hAnsi="Times New Roman" w:cs="Times New Roman"/>
                <w:szCs w:val="20"/>
              </w:rPr>
              <w:t>1 (1-1)</w:t>
            </w:r>
          </w:p>
        </w:tc>
      </w:tr>
      <w:tr w:rsidR="00CC5F20" w:rsidRPr="00EA39BB" w14:paraId="2428051E" w14:textId="77777777" w:rsidTr="00EA39BB">
        <w:trPr>
          <w:trHeight w:val="432"/>
        </w:trPr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270DABD6" w14:textId="77777777" w:rsidR="00F46398" w:rsidRPr="00EA39BB" w:rsidRDefault="00285399" w:rsidP="00EA39BB">
            <w:pPr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39BB">
              <w:rPr>
                <w:rFonts w:ascii="Times New Roman" w:hAnsi="Times New Roman" w:cs="Times New Roman"/>
                <w:szCs w:val="20"/>
              </w:rPr>
              <w:t>Distal ileum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5285F3CD" w14:textId="77777777" w:rsidR="00F46398" w:rsidRPr="00EA39BB" w:rsidRDefault="00285399" w:rsidP="00EA39BB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A39BB">
              <w:rPr>
                <w:rFonts w:ascii="Times New Roman" w:hAnsi="Times New Roman" w:cs="Times New Roman"/>
                <w:szCs w:val="20"/>
              </w:rPr>
              <w:t>0.936 (0.863-1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77E6EF1D" w14:textId="77777777" w:rsidR="00F46398" w:rsidRPr="00EA39BB" w:rsidRDefault="00285399" w:rsidP="00EA39BB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A39BB">
              <w:rPr>
                <w:rFonts w:ascii="Times New Roman" w:hAnsi="Times New Roman" w:cs="Times New Roman"/>
                <w:szCs w:val="20"/>
              </w:rPr>
              <w:t>0.812 (0.700-0.924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1701E19" w14:textId="77777777" w:rsidR="00F46398" w:rsidRPr="00EA39BB" w:rsidRDefault="00285399" w:rsidP="00EA39BB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A39BB">
              <w:rPr>
                <w:rFonts w:ascii="Times New Roman" w:hAnsi="Times New Roman" w:cs="Times New Roman"/>
                <w:szCs w:val="20"/>
              </w:rPr>
              <w:t>0.945 (0.869-1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53F9AF1" w14:textId="77777777" w:rsidR="00F46398" w:rsidRPr="00EA39BB" w:rsidRDefault="00285399" w:rsidP="00EA39BB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A39BB">
              <w:rPr>
                <w:rFonts w:ascii="Times New Roman" w:hAnsi="Times New Roman" w:cs="Times New Roman"/>
                <w:szCs w:val="20"/>
              </w:rPr>
              <w:t>1 (1-1)</w:t>
            </w:r>
          </w:p>
        </w:tc>
      </w:tr>
      <w:tr w:rsidR="00CC5F20" w:rsidRPr="00EA39BB" w14:paraId="3EB7CECF" w14:textId="77777777" w:rsidTr="00EA39BB">
        <w:trPr>
          <w:trHeight w:val="270"/>
        </w:trPr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2E59033A" w14:textId="4B6D2DBB" w:rsidR="00F46398" w:rsidRPr="00EA39BB" w:rsidRDefault="00285399" w:rsidP="00EA39BB">
            <w:pPr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39BB">
              <w:rPr>
                <w:rFonts w:ascii="Times New Roman" w:hAnsi="Times New Roman" w:cs="Times New Roman"/>
                <w:szCs w:val="20"/>
              </w:rPr>
              <w:t xml:space="preserve">Proximal ileum or </w:t>
            </w:r>
            <w:r w:rsidR="00111D88" w:rsidRPr="00EA39BB">
              <w:rPr>
                <w:rFonts w:ascii="Times New Roman" w:hAnsi="Times New Roman" w:cs="Times New Roman"/>
                <w:szCs w:val="20"/>
              </w:rPr>
              <w:t>d</w:t>
            </w:r>
            <w:r w:rsidRPr="00EA39BB">
              <w:rPr>
                <w:rFonts w:ascii="Times New Roman" w:hAnsi="Times New Roman" w:cs="Times New Roman"/>
                <w:szCs w:val="20"/>
              </w:rPr>
              <w:t>istal jejunum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27DD8BCF" w14:textId="77777777" w:rsidR="00F46398" w:rsidRPr="00EA39BB" w:rsidRDefault="00285399" w:rsidP="00EA39BB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A39BB">
              <w:rPr>
                <w:rFonts w:ascii="Times New Roman" w:hAnsi="Times New Roman" w:cs="Times New Roman"/>
                <w:szCs w:val="20"/>
              </w:rPr>
              <w:t>0.909 (0.838-0.981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79493F77" w14:textId="77777777" w:rsidR="00F46398" w:rsidRPr="00EA39BB" w:rsidRDefault="00285399" w:rsidP="00EA39BB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A39BB">
              <w:rPr>
                <w:rFonts w:ascii="Times New Roman" w:hAnsi="Times New Roman" w:cs="Times New Roman"/>
                <w:szCs w:val="20"/>
              </w:rPr>
              <w:t>0.759 (0.494-1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A14AC13" w14:textId="77777777" w:rsidR="00F46398" w:rsidRPr="00EA39BB" w:rsidRDefault="00285399" w:rsidP="00EA39BB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A39BB">
              <w:rPr>
                <w:rFonts w:ascii="Times New Roman" w:hAnsi="Times New Roman" w:cs="Times New Roman"/>
                <w:szCs w:val="20"/>
              </w:rPr>
              <w:t>1 (1-1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61A017C" w14:textId="77777777" w:rsidR="00F46398" w:rsidRPr="00EA39BB" w:rsidRDefault="00285399" w:rsidP="00EA39BB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A39BB">
              <w:rPr>
                <w:rFonts w:ascii="Times New Roman" w:hAnsi="Times New Roman" w:cs="Times New Roman"/>
                <w:szCs w:val="20"/>
              </w:rPr>
              <w:t>1 (1-1)</w:t>
            </w:r>
          </w:p>
        </w:tc>
      </w:tr>
      <w:tr w:rsidR="00CC5F20" w:rsidRPr="00EA39BB" w14:paraId="3286A783" w14:textId="77777777" w:rsidTr="00EA39BB">
        <w:trPr>
          <w:trHeight w:val="432"/>
        </w:trPr>
        <w:tc>
          <w:tcPr>
            <w:tcW w:w="2880" w:type="dxa"/>
            <w:tcBorders>
              <w:top w:val="nil"/>
              <w:bottom w:val="single" w:sz="12" w:space="0" w:color="auto"/>
            </w:tcBorders>
            <w:vAlign w:val="center"/>
          </w:tcPr>
          <w:p w14:paraId="2C85B018" w14:textId="77777777" w:rsidR="00F46398" w:rsidRPr="00EA39BB" w:rsidRDefault="00285399" w:rsidP="00EA39BB">
            <w:pPr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39BB">
              <w:rPr>
                <w:rFonts w:ascii="Times New Roman" w:hAnsi="Times New Roman" w:cs="Times New Roman"/>
                <w:szCs w:val="20"/>
              </w:rPr>
              <w:t>Jejunum</w:t>
            </w:r>
          </w:p>
        </w:tc>
        <w:tc>
          <w:tcPr>
            <w:tcW w:w="2160" w:type="dxa"/>
            <w:tcBorders>
              <w:top w:val="nil"/>
              <w:bottom w:val="single" w:sz="12" w:space="0" w:color="auto"/>
            </w:tcBorders>
            <w:vAlign w:val="center"/>
          </w:tcPr>
          <w:p w14:paraId="1FC15AD8" w14:textId="77777777" w:rsidR="00F46398" w:rsidRPr="00EA39BB" w:rsidRDefault="00285399" w:rsidP="00EA39BB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A39BB">
              <w:rPr>
                <w:rFonts w:ascii="Times New Roman" w:hAnsi="Times New Roman" w:cs="Times New Roman"/>
                <w:szCs w:val="20"/>
              </w:rPr>
              <w:t>0.743 (0.398-1)</w:t>
            </w:r>
          </w:p>
        </w:tc>
        <w:tc>
          <w:tcPr>
            <w:tcW w:w="2070" w:type="dxa"/>
            <w:tcBorders>
              <w:top w:val="nil"/>
              <w:bottom w:val="single" w:sz="12" w:space="0" w:color="auto"/>
            </w:tcBorders>
            <w:vAlign w:val="center"/>
          </w:tcPr>
          <w:p w14:paraId="57C6C6F1" w14:textId="77777777" w:rsidR="00F46398" w:rsidRPr="00EA39BB" w:rsidRDefault="00285399" w:rsidP="00EA39BB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A39BB">
              <w:rPr>
                <w:rFonts w:ascii="Times New Roman" w:hAnsi="Times New Roman" w:cs="Times New Roman"/>
                <w:szCs w:val="20"/>
              </w:rPr>
              <w:t>NaN</w:t>
            </w:r>
            <w:proofErr w:type="spellEnd"/>
            <w:r w:rsidRPr="00EA39BB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vAlign w:val="center"/>
          </w:tcPr>
          <w:p w14:paraId="7FCAE769" w14:textId="77777777" w:rsidR="00F46398" w:rsidRPr="00EA39BB" w:rsidRDefault="00285399" w:rsidP="00EA39BB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A39BB">
              <w:rPr>
                <w:rFonts w:ascii="Times New Roman" w:hAnsi="Times New Roman" w:cs="Times New Roman"/>
                <w:szCs w:val="20"/>
              </w:rPr>
              <w:t>NaN</w:t>
            </w:r>
            <w:proofErr w:type="spellEnd"/>
            <w:r w:rsidRPr="00EA39BB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vAlign w:val="center"/>
          </w:tcPr>
          <w:p w14:paraId="261C9B83" w14:textId="77777777" w:rsidR="00F46398" w:rsidRPr="00EA39BB" w:rsidRDefault="00285399" w:rsidP="00EA39BB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A39BB">
              <w:rPr>
                <w:rFonts w:ascii="Times New Roman" w:hAnsi="Times New Roman" w:cs="Times New Roman"/>
                <w:szCs w:val="20"/>
              </w:rPr>
              <w:t>NaN</w:t>
            </w:r>
            <w:proofErr w:type="spellEnd"/>
            <w:r w:rsidRPr="00EA39BB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</w:tbl>
    <w:p w14:paraId="5C27153B" w14:textId="507CA8BC" w:rsidR="00227477" w:rsidRPr="00EA39BB" w:rsidRDefault="00285399" w:rsidP="00EA39BB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0"/>
        </w:rPr>
      </w:pPr>
      <w:r w:rsidRPr="00EA39BB">
        <w:rPr>
          <w:rFonts w:ascii="Times New Roman" w:hAnsi="Times New Roman" w:cs="Times New Roman"/>
          <w:szCs w:val="20"/>
        </w:rPr>
        <w:t xml:space="preserve">Data within parentheses represent Cohen’s kappa coefficients with 95% confidence interval. </w:t>
      </w:r>
    </w:p>
    <w:p w14:paraId="4B46C29C" w14:textId="238FA872" w:rsidR="00F101C2" w:rsidRPr="00EA39BB" w:rsidRDefault="00285399" w:rsidP="00EA39BB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0"/>
        </w:rPr>
      </w:pPr>
      <w:r w:rsidRPr="00EA39BB">
        <w:rPr>
          <w:rFonts w:ascii="Times New Roman" w:hAnsi="Times New Roman" w:cs="Times New Roman"/>
          <w:szCs w:val="20"/>
          <w:vertAlign w:val="superscript"/>
        </w:rPr>
        <w:t>*</w:t>
      </w:r>
      <w:proofErr w:type="spellStart"/>
      <w:r w:rsidRPr="00EA39BB">
        <w:rPr>
          <w:rFonts w:ascii="Times New Roman" w:hAnsi="Times New Roman" w:cs="Times New Roman"/>
          <w:szCs w:val="20"/>
        </w:rPr>
        <w:t>NaN</w:t>
      </w:r>
      <w:proofErr w:type="spellEnd"/>
      <w:r w:rsidRPr="00EA39BB">
        <w:rPr>
          <w:rFonts w:ascii="Times New Roman" w:hAnsi="Times New Roman" w:cs="Times New Roman"/>
          <w:szCs w:val="20"/>
        </w:rPr>
        <w:t xml:space="preserve">: Computation was not possible </w:t>
      </w:r>
      <w:r w:rsidR="00DC559E" w:rsidRPr="00EA39BB">
        <w:rPr>
          <w:rFonts w:ascii="Times New Roman" w:hAnsi="Times New Roman" w:cs="Times New Roman"/>
          <w:szCs w:val="20"/>
        </w:rPr>
        <w:t>because all patients received the same rating from both radiologists.</w:t>
      </w:r>
    </w:p>
    <w:sectPr w:rsidR="00F101C2" w:rsidRPr="00EA39BB" w:rsidSect="00371897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C5E966" w14:textId="77777777" w:rsidR="001F0460" w:rsidRDefault="001F0460" w:rsidP="000D297C">
      <w:pPr>
        <w:spacing w:after="0" w:line="240" w:lineRule="auto"/>
      </w:pPr>
      <w:r>
        <w:separator/>
      </w:r>
    </w:p>
  </w:endnote>
  <w:endnote w:type="continuationSeparator" w:id="0">
    <w:p w14:paraId="28CB0322" w14:textId="77777777" w:rsidR="001F0460" w:rsidRDefault="001F0460" w:rsidP="000D29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51FBC3" w14:textId="77777777" w:rsidR="001F0460" w:rsidRDefault="001F0460" w:rsidP="000D297C">
      <w:pPr>
        <w:spacing w:after="0" w:line="240" w:lineRule="auto"/>
      </w:pPr>
      <w:r>
        <w:separator/>
      </w:r>
    </w:p>
  </w:footnote>
  <w:footnote w:type="continuationSeparator" w:id="0">
    <w:p w14:paraId="5089C742" w14:textId="77777777" w:rsidR="001F0460" w:rsidRDefault="001F0460" w:rsidP="000D29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4F2F4C"/>
    <w:multiLevelType w:val="hybridMultilevel"/>
    <w:tmpl w:val="3A38BFDA"/>
    <w:lvl w:ilvl="0" w:tplc="BA2A874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138C1F8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6B8EE1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BA7CAAC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2547C1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760389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5C4E9AE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1A883D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498352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9CE108B"/>
    <w:multiLevelType w:val="hybridMultilevel"/>
    <w:tmpl w:val="6ED2DC1A"/>
    <w:lvl w:ilvl="0" w:tplc="4F76D3AA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DD8E305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EA4AE1C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D4C391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5D4A2E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A72224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6FE38F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31C39F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900FFC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C0E5767"/>
    <w:multiLevelType w:val="hybridMultilevel"/>
    <w:tmpl w:val="5E9C0352"/>
    <w:lvl w:ilvl="0" w:tplc="CF5A53D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B068FE8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B9A2FE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1460CD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982396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8C4CA9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672D25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922C9F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538A12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41C4A45"/>
    <w:multiLevelType w:val="hybridMultilevel"/>
    <w:tmpl w:val="E99820FC"/>
    <w:lvl w:ilvl="0" w:tplc="5E4015E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28B02FD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88062A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F0A627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84F8B82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D5E8AD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D2D2415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14E3EB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ED2B88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94E1D42"/>
    <w:multiLevelType w:val="hybridMultilevel"/>
    <w:tmpl w:val="032AD17C"/>
    <w:lvl w:ilvl="0" w:tplc="DBB2E596">
      <w:start w:val="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568EFD0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38C051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F08F91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D12AA3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4512460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C822A4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3640D1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814023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4F1219A7"/>
    <w:multiLevelType w:val="hybridMultilevel"/>
    <w:tmpl w:val="DC8C87DC"/>
    <w:lvl w:ilvl="0" w:tplc="1F58EBEA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ED047A7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304EDB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42C369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E281BA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63851F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ABE2BB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7C60ECF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3CE0F7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23C0F56"/>
    <w:multiLevelType w:val="hybridMultilevel"/>
    <w:tmpl w:val="6F101750"/>
    <w:lvl w:ilvl="0" w:tplc="F50ECF38">
      <w:start w:val="1"/>
      <w:numFmt w:val="decimal"/>
      <w:lvlText w:val="%1)"/>
      <w:lvlJc w:val="left"/>
      <w:pPr>
        <w:ind w:left="760" w:hanging="360"/>
      </w:pPr>
      <w:rPr>
        <w:rFonts w:ascii="Arial" w:hAnsi="Arial" w:cs="Arial" w:hint="default"/>
        <w:color w:val="000000"/>
      </w:rPr>
    </w:lvl>
    <w:lvl w:ilvl="1" w:tplc="16E6D412" w:tentative="1">
      <w:start w:val="1"/>
      <w:numFmt w:val="upperLetter"/>
      <w:lvlText w:val="%2."/>
      <w:lvlJc w:val="left"/>
      <w:pPr>
        <w:ind w:left="1200" w:hanging="400"/>
      </w:pPr>
    </w:lvl>
    <w:lvl w:ilvl="2" w:tplc="6AE40EF6" w:tentative="1">
      <w:start w:val="1"/>
      <w:numFmt w:val="lowerRoman"/>
      <w:lvlText w:val="%3."/>
      <w:lvlJc w:val="right"/>
      <w:pPr>
        <w:ind w:left="1600" w:hanging="400"/>
      </w:pPr>
    </w:lvl>
    <w:lvl w:ilvl="3" w:tplc="791822B8" w:tentative="1">
      <w:start w:val="1"/>
      <w:numFmt w:val="decimal"/>
      <w:lvlText w:val="%4."/>
      <w:lvlJc w:val="left"/>
      <w:pPr>
        <w:ind w:left="2000" w:hanging="400"/>
      </w:pPr>
    </w:lvl>
    <w:lvl w:ilvl="4" w:tplc="40627EBA" w:tentative="1">
      <w:start w:val="1"/>
      <w:numFmt w:val="upperLetter"/>
      <w:lvlText w:val="%5."/>
      <w:lvlJc w:val="left"/>
      <w:pPr>
        <w:ind w:left="2400" w:hanging="400"/>
      </w:pPr>
    </w:lvl>
    <w:lvl w:ilvl="5" w:tplc="2CFADE04" w:tentative="1">
      <w:start w:val="1"/>
      <w:numFmt w:val="lowerRoman"/>
      <w:lvlText w:val="%6."/>
      <w:lvlJc w:val="right"/>
      <w:pPr>
        <w:ind w:left="2800" w:hanging="400"/>
      </w:pPr>
    </w:lvl>
    <w:lvl w:ilvl="6" w:tplc="FAAAD87C" w:tentative="1">
      <w:start w:val="1"/>
      <w:numFmt w:val="decimal"/>
      <w:lvlText w:val="%7."/>
      <w:lvlJc w:val="left"/>
      <w:pPr>
        <w:ind w:left="3200" w:hanging="400"/>
      </w:pPr>
    </w:lvl>
    <w:lvl w:ilvl="7" w:tplc="C234C17A" w:tentative="1">
      <w:start w:val="1"/>
      <w:numFmt w:val="upperLetter"/>
      <w:lvlText w:val="%8."/>
      <w:lvlJc w:val="left"/>
      <w:pPr>
        <w:ind w:left="3600" w:hanging="400"/>
      </w:pPr>
    </w:lvl>
    <w:lvl w:ilvl="8" w:tplc="1B340E0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6C9F67E2"/>
    <w:multiLevelType w:val="hybridMultilevel"/>
    <w:tmpl w:val="F68CEA32"/>
    <w:lvl w:ilvl="0" w:tplc="AAB464F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3F10B2DC" w:tentative="1">
      <w:start w:val="1"/>
      <w:numFmt w:val="upperLetter"/>
      <w:lvlText w:val="%2."/>
      <w:lvlJc w:val="left"/>
      <w:pPr>
        <w:ind w:left="1200" w:hanging="400"/>
      </w:pPr>
    </w:lvl>
    <w:lvl w:ilvl="2" w:tplc="2E861F66" w:tentative="1">
      <w:start w:val="1"/>
      <w:numFmt w:val="lowerRoman"/>
      <w:lvlText w:val="%3."/>
      <w:lvlJc w:val="right"/>
      <w:pPr>
        <w:ind w:left="1600" w:hanging="400"/>
      </w:pPr>
    </w:lvl>
    <w:lvl w:ilvl="3" w:tplc="F8268DA4" w:tentative="1">
      <w:start w:val="1"/>
      <w:numFmt w:val="decimal"/>
      <w:lvlText w:val="%4."/>
      <w:lvlJc w:val="left"/>
      <w:pPr>
        <w:ind w:left="2000" w:hanging="400"/>
      </w:pPr>
    </w:lvl>
    <w:lvl w:ilvl="4" w:tplc="41A6DEB0" w:tentative="1">
      <w:start w:val="1"/>
      <w:numFmt w:val="upperLetter"/>
      <w:lvlText w:val="%5."/>
      <w:lvlJc w:val="left"/>
      <w:pPr>
        <w:ind w:left="2400" w:hanging="400"/>
      </w:pPr>
    </w:lvl>
    <w:lvl w:ilvl="5" w:tplc="B81454FA" w:tentative="1">
      <w:start w:val="1"/>
      <w:numFmt w:val="lowerRoman"/>
      <w:lvlText w:val="%6."/>
      <w:lvlJc w:val="right"/>
      <w:pPr>
        <w:ind w:left="2800" w:hanging="400"/>
      </w:pPr>
    </w:lvl>
    <w:lvl w:ilvl="6" w:tplc="60D66620" w:tentative="1">
      <w:start w:val="1"/>
      <w:numFmt w:val="decimal"/>
      <w:lvlText w:val="%7."/>
      <w:lvlJc w:val="left"/>
      <w:pPr>
        <w:ind w:left="3200" w:hanging="400"/>
      </w:pPr>
    </w:lvl>
    <w:lvl w:ilvl="7" w:tplc="60DAF366" w:tentative="1">
      <w:start w:val="1"/>
      <w:numFmt w:val="upperLetter"/>
      <w:lvlText w:val="%8."/>
      <w:lvlJc w:val="left"/>
      <w:pPr>
        <w:ind w:left="3600" w:hanging="400"/>
      </w:pPr>
    </w:lvl>
    <w:lvl w:ilvl="8" w:tplc="56069912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837581269">
    <w:abstractNumId w:val="7"/>
  </w:num>
  <w:num w:numId="2" w16cid:durableId="1614365272">
    <w:abstractNumId w:val="5"/>
  </w:num>
  <w:num w:numId="3" w16cid:durableId="1016228633">
    <w:abstractNumId w:val="3"/>
  </w:num>
  <w:num w:numId="4" w16cid:durableId="986083154">
    <w:abstractNumId w:val="4"/>
  </w:num>
  <w:num w:numId="5" w16cid:durableId="1619527243">
    <w:abstractNumId w:val="6"/>
  </w:num>
  <w:num w:numId="6" w16cid:durableId="2065785927">
    <w:abstractNumId w:val="0"/>
  </w:num>
  <w:num w:numId="7" w16cid:durableId="125395051">
    <w:abstractNumId w:val="1"/>
  </w:num>
  <w:num w:numId="8" w16cid:durableId="6019551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2NTQ1sLAwNTY1MDdS0lEKTi0uzszPAykwNKwFAJUc1xotAAAA"/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5fzp5tcps50jerp2apzzsra0pdxe5ppdr2&quot;&gt;CD CT SB&lt;record-ids&gt;&lt;item&gt;90&lt;/item&gt;&lt;item&gt;94&lt;/item&gt;&lt;item&gt;96&lt;/item&gt;&lt;item&gt;101&lt;/item&gt;&lt;item&gt;103&lt;/item&gt;&lt;item&gt;104&lt;/item&gt;&lt;item&gt;105&lt;/item&gt;&lt;item&gt;106&lt;/item&gt;&lt;item&gt;107&lt;/item&gt;&lt;item&gt;108&lt;/item&gt;&lt;item&gt;109&lt;/item&gt;&lt;item&gt;110&lt;/item&gt;&lt;item&gt;112&lt;/item&gt;&lt;item&gt;113&lt;/item&gt;&lt;item&gt;114&lt;/item&gt;&lt;item&gt;115&lt;/item&gt;&lt;item&gt;116&lt;/item&gt;&lt;item&gt;118&lt;/item&gt;&lt;item&gt;119&lt;/item&gt;&lt;item&gt;121&lt;/item&gt;&lt;item&gt;122&lt;/item&gt;&lt;item&gt;123&lt;/item&gt;&lt;item&gt;126&lt;/item&gt;&lt;/record-ids&gt;&lt;/item&gt;&lt;/Libraries&gt;"/>
  </w:docVars>
  <w:rsids>
    <w:rsidRoot w:val="00C16230"/>
    <w:rsid w:val="00001E1F"/>
    <w:rsid w:val="0000252E"/>
    <w:rsid w:val="00002B39"/>
    <w:rsid w:val="000035A6"/>
    <w:rsid w:val="00003E14"/>
    <w:rsid w:val="000051F1"/>
    <w:rsid w:val="0000723B"/>
    <w:rsid w:val="00010E4B"/>
    <w:rsid w:val="00017130"/>
    <w:rsid w:val="00017773"/>
    <w:rsid w:val="00021964"/>
    <w:rsid w:val="00024318"/>
    <w:rsid w:val="00026447"/>
    <w:rsid w:val="00030058"/>
    <w:rsid w:val="000355D7"/>
    <w:rsid w:val="00041845"/>
    <w:rsid w:val="00042B43"/>
    <w:rsid w:val="00043C95"/>
    <w:rsid w:val="000459A3"/>
    <w:rsid w:val="00053653"/>
    <w:rsid w:val="00055A0F"/>
    <w:rsid w:val="00055D67"/>
    <w:rsid w:val="00063942"/>
    <w:rsid w:val="000664A7"/>
    <w:rsid w:val="00070FB9"/>
    <w:rsid w:val="000727B5"/>
    <w:rsid w:val="00073B95"/>
    <w:rsid w:val="00080AC3"/>
    <w:rsid w:val="000827A6"/>
    <w:rsid w:val="0008643D"/>
    <w:rsid w:val="00087D95"/>
    <w:rsid w:val="000960BD"/>
    <w:rsid w:val="000A523F"/>
    <w:rsid w:val="000A74A8"/>
    <w:rsid w:val="000C6C4E"/>
    <w:rsid w:val="000C6EA2"/>
    <w:rsid w:val="000C7742"/>
    <w:rsid w:val="000D297C"/>
    <w:rsid w:val="000D3A70"/>
    <w:rsid w:val="000D40B2"/>
    <w:rsid w:val="000D53F5"/>
    <w:rsid w:val="000D754B"/>
    <w:rsid w:val="000D79CC"/>
    <w:rsid w:val="000E27F2"/>
    <w:rsid w:val="000E7480"/>
    <w:rsid w:val="000F0AF2"/>
    <w:rsid w:val="000F1D46"/>
    <w:rsid w:val="000F7BA0"/>
    <w:rsid w:val="00100B26"/>
    <w:rsid w:val="00102752"/>
    <w:rsid w:val="00103550"/>
    <w:rsid w:val="00110A98"/>
    <w:rsid w:val="00111D88"/>
    <w:rsid w:val="00115D0A"/>
    <w:rsid w:val="001167DD"/>
    <w:rsid w:val="00120233"/>
    <w:rsid w:val="00121954"/>
    <w:rsid w:val="0013139C"/>
    <w:rsid w:val="0013149E"/>
    <w:rsid w:val="00134593"/>
    <w:rsid w:val="001361B2"/>
    <w:rsid w:val="00136EF9"/>
    <w:rsid w:val="00137933"/>
    <w:rsid w:val="00137CDE"/>
    <w:rsid w:val="00140B7B"/>
    <w:rsid w:val="00146287"/>
    <w:rsid w:val="00147509"/>
    <w:rsid w:val="00147797"/>
    <w:rsid w:val="0014793D"/>
    <w:rsid w:val="00147BAF"/>
    <w:rsid w:val="00161491"/>
    <w:rsid w:val="00167EEB"/>
    <w:rsid w:val="00170155"/>
    <w:rsid w:val="0017384D"/>
    <w:rsid w:val="0018128B"/>
    <w:rsid w:val="001827E7"/>
    <w:rsid w:val="00185785"/>
    <w:rsid w:val="00190E28"/>
    <w:rsid w:val="001922EE"/>
    <w:rsid w:val="00195BDF"/>
    <w:rsid w:val="001A1512"/>
    <w:rsid w:val="001A1C4E"/>
    <w:rsid w:val="001A2293"/>
    <w:rsid w:val="001A51D4"/>
    <w:rsid w:val="001C4E8C"/>
    <w:rsid w:val="001C6219"/>
    <w:rsid w:val="001D2D57"/>
    <w:rsid w:val="001D5CD0"/>
    <w:rsid w:val="001E02BB"/>
    <w:rsid w:val="001E1061"/>
    <w:rsid w:val="001E2306"/>
    <w:rsid w:val="001E57FB"/>
    <w:rsid w:val="001F0460"/>
    <w:rsid w:val="001F098B"/>
    <w:rsid w:val="001F57C6"/>
    <w:rsid w:val="002018CF"/>
    <w:rsid w:val="0020557C"/>
    <w:rsid w:val="0020563F"/>
    <w:rsid w:val="00207F67"/>
    <w:rsid w:val="0021054F"/>
    <w:rsid w:val="00216493"/>
    <w:rsid w:val="0022295E"/>
    <w:rsid w:val="00224986"/>
    <w:rsid w:val="00225C1E"/>
    <w:rsid w:val="00227477"/>
    <w:rsid w:val="00231703"/>
    <w:rsid w:val="002326EB"/>
    <w:rsid w:val="002402C0"/>
    <w:rsid w:val="00245E0D"/>
    <w:rsid w:val="002515F2"/>
    <w:rsid w:val="00266EBE"/>
    <w:rsid w:val="0026714A"/>
    <w:rsid w:val="00273AE8"/>
    <w:rsid w:val="00273D46"/>
    <w:rsid w:val="00274854"/>
    <w:rsid w:val="00285399"/>
    <w:rsid w:val="00297A49"/>
    <w:rsid w:val="002A1DFF"/>
    <w:rsid w:val="002A573F"/>
    <w:rsid w:val="002A7EA4"/>
    <w:rsid w:val="002B0661"/>
    <w:rsid w:val="002B1CCB"/>
    <w:rsid w:val="002B2F55"/>
    <w:rsid w:val="002B6A55"/>
    <w:rsid w:val="002C0240"/>
    <w:rsid w:val="002C395F"/>
    <w:rsid w:val="002C5900"/>
    <w:rsid w:val="002C7071"/>
    <w:rsid w:val="002D63BA"/>
    <w:rsid w:val="002F24A0"/>
    <w:rsid w:val="002F2EC2"/>
    <w:rsid w:val="002F39D8"/>
    <w:rsid w:val="002F59FC"/>
    <w:rsid w:val="00303064"/>
    <w:rsid w:val="0030373D"/>
    <w:rsid w:val="00305DC7"/>
    <w:rsid w:val="00320BA2"/>
    <w:rsid w:val="0032151A"/>
    <w:rsid w:val="00322396"/>
    <w:rsid w:val="003226B2"/>
    <w:rsid w:val="0032286B"/>
    <w:rsid w:val="00327F30"/>
    <w:rsid w:val="00333913"/>
    <w:rsid w:val="00336ED3"/>
    <w:rsid w:val="003428F6"/>
    <w:rsid w:val="0034292D"/>
    <w:rsid w:val="00342C4B"/>
    <w:rsid w:val="00343056"/>
    <w:rsid w:val="00343594"/>
    <w:rsid w:val="00343F94"/>
    <w:rsid w:val="003443CC"/>
    <w:rsid w:val="00344CCC"/>
    <w:rsid w:val="0035782F"/>
    <w:rsid w:val="00362485"/>
    <w:rsid w:val="003679A5"/>
    <w:rsid w:val="00371897"/>
    <w:rsid w:val="00371A42"/>
    <w:rsid w:val="00374D33"/>
    <w:rsid w:val="00374DE1"/>
    <w:rsid w:val="003804DA"/>
    <w:rsid w:val="0038109E"/>
    <w:rsid w:val="0038282A"/>
    <w:rsid w:val="003859D4"/>
    <w:rsid w:val="0038675E"/>
    <w:rsid w:val="0038689C"/>
    <w:rsid w:val="003930BA"/>
    <w:rsid w:val="00395E92"/>
    <w:rsid w:val="003A51C2"/>
    <w:rsid w:val="003A65C4"/>
    <w:rsid w:val="003A7DE3"/>
    <w:rsid w:val="003B1698"/>
    <w:rsid w:val="003B2443"/>
    <w:rsid w:val="003B2E12"/>
    <w:rsid w:val="003B43EB"/>
    <w:rsid w:val="003B73EC"/>
    <w:rsid w:val="003C326E"/>
    <w:rsid w:val="003C4AD4"/>
    <w:rsid w:val="003C4B80"/>
    <w:rsid w:val="003C67DF"/>
    <w:rsid w:val="003C760A"/>
    <w:rsid w:val="003D1E64"/>
    <w:rsid w:val="003D21E0"/>
    <w:rsid w:val="003D2F4C"/>
    <w:rsid w:val="003D3168"/>
    <w:rsid w:val="003E2B69"/>
    <w:rsid w:val="003F1388"/>
    <w:rsid w:val="003F40E4"/>
    <w:rsid w:val="003F4177"/>
    <w:rsid w:val="0040237F"/>
    <w:rsid w:val="004030F9"/>
    <w:rsid w:val="00403A50"/>
    <w:rsid w:val="00404E44"/>
    <w:rsid w:val="00406BCE"/>
    <w:rsid w:val="0041386F"/>
    <w:rsid w:val="004154FD"/>
    <w:rsid w:val="00422359"/>
    <w:rsid w:val="00427829"/>
    <w:rsid w:val="0043114D"/>
    <w:rsid w:val="00431AC0"/>
    <w:rsid w:val="00433A04"/>
    <w:rsid w:val="00434375"/>
    <w:rsid w:val="004371C8"/>
    <w:rsid w:val="00444256"/>
    <w:rsid w:val="004447CD"/>
    <w:rsid w:val="0045077D"/>
    <w:rsid w:val="004600BD"/>
    <w:rsid w:val="004675DE"/>
    <w:rsid w:val="00471746"/>
    <w:rsid w:val="004821D2"/>
    <w:rsid w:val="00482967"/>
    <w:rsid w:val="00486CE3"/>
    <w:rsid w:val="00494892"/>
    <w:rsid w:val="004A6014"/>
    <w:rsid w:val="004A6BC3"/>
    <w:rsid w:val="004B08D2"/>
    <w:rsid w:val="004B2BB2"/>
    <w:rsid w:val="004B70E2"/>
    <w:rsid w:val="004C228D"/>
    <w:rsid w:val="004C2E90"/>
    <w:rsid w:val="004C4496"/>
    <w:rsid w:val="004D01E9"/>
    <w:rsid w:val="004D3A6C"/>
    <w:rsid w:val="004D3D55"/>
    <w:rsid w:val="004D3DE0"/>
    <w:rsid w:val="004E10B4"/>
    <w:rsid w:val="004E3BB2"/>
    <w:rsid w:val="004E5641"/>
    <w:rsid w:val="004F4D2A"/>
    <w:rsid w:val="004F7333"/>
    <w:rsid w:val="004F792D"/>
    <w:rsid w:val="005029B7"/>
    <w:rsid w:val="005039B7"/>
    <w:rsid w:val="0050527B"/>
    <w:rsid w:val="00510331"/>
    <w:rsid w:val="005124C1"/>
    <w:rsid w:val="00514F2A"/>
    <w:rsid w:val="00515B32"/>
    <w:rsid w:val="00517D05"/>
    <w:rsid w:val="00520003"/>
    <w:rsid w:val="005228F8"/>
    <w:rsid w:val="00524E6F"/>
    <w:rsid w:val="00531D0C"/>
    <w:rsid w:val="005341BA"/>
    <w:rsid w:val="00534398"/>
    <w:rsid w:val="00535035"/>
    <w:rsid w:val="00537CF1"/>
    <w:rsid w:val="00540556"/>
    <w:rsid w:val="005423A4"/>
    <w:rsid w:val="00544124"/>
    <w:rsid w:val="00545F2D"/>
    <w:rsid w:val="005460A9"/>
    <w:rsid w:val="005515F8"/>
    <w:rsid w:val="00551600"/>
    <w:rsid w:val="00551662"/>
    <w:rsid w:val="005517C5"/>
    <w:rsid w:val="00552025"/>
    <w:rsid w:val="00553E07"/>
    <w:rsid w:val="00560127"/>
    <w:rsid w:val="00573541"/>
    <w:rsid w:val="0057445A"/>
    <w:rsid w:val="00583D41"/>
    <w:rsid w:val="005858E1"/>
    <w:rsid w:val="00586630"/>
    <w:rsid w:val="00594CCF"/>
    <w:rsid w:val="005950D9"/>
    <w:rsid w:val="00597014"/>
    <w:rsid w:val="005A1530"/>
    <w:rsid w:val="005A5E7B"/>
    <w:rsid w:val="005B0225"/>
    <w:rsid w:val="005B28D4"/>
    <w:rsid w:val="005C6208"/>
    <w:rsid w:val="005D798B"/>
    <w:rsid w:val="005D7A14"/>
    <w:rsid w:val="005D7AA9"/>
    <w:rsid w:val="005E10F8"/>
    <w:rsid w:val="005E5B5D"/>
    <w:rsid w:val="005E6130"/>
    <w:rsid w:val="005E73D6"/>
    <w:rsid w:val="005F1FDB"/>
    <w:rsid w:val="005F385C"/>
    <w:rsid w:val="00603C7A"/>
    <w:rsid w:val="00606A2D"/>
    <w:rsid w:val="00614DCE"/>
    <w:rsid w:val="00616FE2"/>
    <w:rsid w:val="00623C9C"/>
    <w:rsid w:val="00625B6E"/>
    <w:rsid w:val="00630E9C"/>
    <w:rsid w:val="00635522"/>
    <w:rsid w:val="00636026"/>
    <w:rsid w:val="00636BFB"/>
    <w:rsid w:val="00642E0D"/>
    <w:rsid w:val="00645DF4"/>
    <w:rsid w:val="00646136"/>
    <w:rsid w:val="0064767C"/>
    <w:rsid w:val="00650F1E"/>
    <w:rsid w:val="00654F69"/>
    <w:rsid w:val="00655146"/>
    <w:rsid w:val="006558D6"/>
    <w:rsid w:val="00655CEF"/>
    <w:rsid w:val="00660811"/>
    <w:rsid w:val="006659FD"/>
    <w:rsid w:val="00665B35"/>
    <w:rsid w:val="0066793C"/>
    <w:rsid w:val="006720FA"/>
    <w:rsid w:val="00676ABD"/>
    <w:rsid w:val="0068351C"/>
    <w:rsid w:val="00693EC8"/>
    <w:rsid w:val="006A07B8"/>
    <w:rsid w:val="006A166A"/>
    <w:rsid w:val="006A1CDF"/>
    <w:rsid w:val="006B0A4C"/>
    <w:rsid w:val="006B287A"/>
    <w:rsid w:val="006B4291"/>
    <w:rsid w:val="006B70F4"/>
    <w:rsid w:val="006C4849"/>
    <w:rsid w:val="006C6149"/>
    <w:rsid w:val="006C7746"/>
    <w:rsid w:val="006D1F8D"/>
    <w:rsid w:val="006D2B0A"/>
    <w:rsid w:val="006D2D78"/>
    <w:rsid w:val="006D54C8"/>
    <w:rsid w:val="006D6736"/>
    <w:rsid w:val="006D6FB8"/>
    <w:rsid w:val="006E30E9"/>
    <w:rsid w:val="006E5C2F"/>
    <w:rsid w:val="006E6020"/>
    <w:rsid w:val="006E6B13"/>
    <w:rsid w:val="006F4285"/>
    <w:rsid w:val="006F529C"/>
    <w:rsid w:val="006F6DCF"/>
    <w:rsid w:val="007007CC"/>
    <w:rsid w:val="00704FFF"/>
    <w:rsid w:val="00706498"/>
    <w:rsid w:val="007075E3"/>
    <w:rsid w:val="007113A9"/>
    <w:rsid w:val="00712DCE"/>
    <w:rsid w:val="007152CC"/>
    <w:rsid w:val="007158E2"/>
    <w:rsid w:val="00716DED"/>
    <w:rsid w:val="00721E58"/>
    <w:rsid w:val="007221BE"/>
    <w:rsid w:val="0072450E"/>
    <w:rsid w:val="00724C02"/>
    <w:rsid w:val="0072633D"/>
    <w:rsid w:val="007319FA"/>
    <w:rsid w:val="00731CDE"/>
    <w:rsid w:val="00735553"/>
    <w:rsid w:val="00742E8E"/>
    <w:rsid w:val="007436E9"/>
    <w:rsid w:val="00744628"/>
    <w:rsid w:val="007459DC"/>
    <w:rsid w:val="00752ED0"/>
    <w:rsid w:val="007546C6"/>
    <w:rsid w:val="00761D7D"/>
    <w:rsid w:val="007629F2"/>
    <w:rsid w:val="00772865"/>
    <w:rsid w:val="00772CFA"/>
    <w:rsid w:val="00775F34"/>
    <w:rsid w:val="007773C8"/>
    <w:rsid w:val="007833B6"/>
    <w:rsid w:val="007833D1"/>
    <w:rsid w:val="0078529C"/>
    <w:rsid w:val="00790107"/>
    <w:rsid w:val="00792371"/>
    <w:rsid w:val="007953CB"/>
    <w:rsid w:val="007976DC"/>
    <w:rsid w:val="007A0127"/>
    <w:rsid w:val="007A067C"/>
    <w:rsid w:val="007A091D"/>
    <w:rsid w:val="007A66AB"/>
    <w:rsid w:val="007A71B4"/>
    <w:rsid w:val="007A725E"/>
    <w:rsid w:val="007B3440"/>
    <w:rsid w:val="007C2839"/>
    <w:rsid w:val="007C37E4"/>
    <w:rsid w:val="007C41C2"/>
    <w:rsid w:val="007C672A"/>
    <w:rsid w:val="007D166A"/>
    <w:rsid w:val="007D4902"/>
    <w:rsid w:val="007D729C"/>
    <w:rsid w:val="007D7FB3"/>
    <w:rsid w:val="007E6DA2"/>
    <w:rsid w:val="007F1119"/>
    <w:rsid w:val="007F1F11"/>
    <w:rsid w:val="007F2986"/>
    <w:rsid w:val="007F52C3"/>
    <w:rsid w:val="007F622A"/>
    <w:rsid w:val="008005C7"/>
    <w:rsid w:val="0080083E"/>
    <w:rsid w:val="008018E5"/>
    <w:rsid w:val="008059DE"/>
    <w:rsid w:val="00805FDA"/>
    <w:rsid w:val="008108DD"/>
    <w:rsid w:val="00816E35"/>
    <w:rsid w:val="00817F5D"/>
    <w:rsid w:val="008205B1"/>
    <w:rsid w:val="00820B7B"/>
    <w:rsid w:val="008220D5"/>
    <w:rsid w:val="00823962"/>
    <w:rsid w:val="00827868"/>
    <w:rsid w:val="00830581"/>
    <w:rsid w:val="00834282"/>
    <w:rsid w:val="0083602D"/>
    <w:rsid w:val="0084025D"/>
    <w:rsid w:val="008436FE"/>
    <w:rsid w:val="00846146"/>
    <w:rsid w:val="00851231"/>
    <w:rsid w:val="00860AD9"/>
    <w:rsid w:val="00860B3F"/>
    <w:rsid w:val="008657B2"/>
    <w:rsid w:val="008705B6"/>
    <w:rsid w:val="00875F4B"/>
    <w:rsid w:val="00876293"/>
    <w:rsid w:val="00883DEE"/>
    <w:rsid w:val="008853D8"/>
    <w:rsid w:val="008A0638"/>
    <w:rsid w:val="008A13DF"/>
    <w:rsid w:val="008A64EA"/>
    <w:rsid w:val="008B0751"/>
    <w:rsid w:val="008B36FF"/>
    <w:rsid w:val="008B4585"/>
    <w:rsid w:val="008C0B0D"/>
    <w:rsid w:val="008C498C"/>
    <w:rsid w:val="008C5C15"/>
    <w:rsid w:val="008C7FC5"/>
    <w:rsid w:val="008D2AEA"/>
    <w:rsid w:val="008D375F"/>
    <w:rsid w:val="008D4F9F"/>
    <w:rsid w:val="008D56E0"/>
    <w:rsid w:val="008D6088"/>
    <w:rsid w:val="008D67AD"/>
    <w:rsid w:val="008D6B84"/>
    <w:rsid w:val="008E3376"/>
    <w:rsid w:val="008E44AE"/>
    <w:rsid w:val="008F14EE"/>
    <w:rsid w:val="008F21F7"/>
    <w:rsid w:val="008F3F28"/>
    <w:rsid w:val="008F470C"/>
    <w:rsid w:val="008F7696"/>
    <w:rsid w:val="008F7AF2"/>
    <w:rsid w:val="008F7F3C"/>
    <w:rsid w:val="00915AC3"/>
    <w:rsid w:val="00921414"/>
    <w:rsid w:val="00927C9D"/>
    <w:rsid w:val="00931E75"/>
    <w:rsid w:val="00932E77"/>
    <w:rsid w:val="00943418"/>
    <w:rsid w:val="009452EE"/>
    <w:rsid w:val="00950AFB"/>
    <w:rsid w:val="00956D41"/>
    <w:rsid w:val="00962143"/>
    <w:rsid w:val="009648D7"/>
    <w:rsid w:val="00966939"/>
    <w:rsid w:val="00975D7B"/>
    <w:rsid w:val="00976135"/>
    <w:rsid w:val="00983313"/>
    <w:rsid w:val="009871C1"/>
    <w:rsid w:val="00990E71"/>
    <w:rsid w:val="00991307"/>
    <w:rsid w:val="009920AB"/>
    <w:rsid w:val="00993CD0"/>
    <w:rsid w:val="009A1506"/>
    <w:rsid w:val="009A17D8"/>
    <w:rsid w:val="009A3740"/>
    <w:rsid w:val="009A4501"/>
    <w:rsid w:val="009A4B23"/>
    <w:rsid w:val="009A5CC7"/>
    <w:rsid w:val="009A6F76"/>
    <w:rsid w:val="009B25DF"/>
    <w:rsid w:val="009B7123"/>
    <w:rsid w:val="009C02D1"/>
    <w:rsid w:val="009C1D69"/>
    <w:rsid w:val="009C5D8C"/>
    <w:rsid w:val="009C6726"/>
    <w:rsid w:val="009C6F88"/>
    <w:rsid w:val="009C7EBF"/>
    <w:rsid w:val="009D07E9"/>
    <w:rsid w:val="009D5CCA"/>
    <w:rsid w:val="009D62B6"/>
    <w:rsid w:val="009D68A8"/>
    <w:rsid w:val="009E3EF7"/>
    <w:rsid w:val="009F0284"/>
    <w:rsid w:val="009F7681"/>
    <w:rsid w:val="009F7A84"/>
    <w:rsid w:val="00A01C91"/>
    <w:rsid w:val="00A02D5B"/>
    <w:rsid w:val="00A03179"/>
    <w:rsid w:val="00A04540"/>
    <w:rsid w:val="00A05212"/>
    <w:rsid w:val="00A129F0"/>
    <w:rsid w:val="00A145A6"/>
    <w:rsid w:val="00A14602"/>
    <w:rsid w:val="00A14926"/>
    <w:rsid w:val="00A15C41"/>
    <w:rsid w:val="00A16283"/>
    <w:rsid w:val="00A16ACC"/>
    <w:rsid w:val="00A16B47"/>
    <w:rsid w:val="00A17FC2"/>
    <w:rsid w:val="00A220F8"/>
    <w:rsid w:val="00A355C4"/>
    <w:rsid w:val="00A35A8D"/>
    <w:rsid w:val="00A37E17"/>
    <w:rsid w:val="00A40BFC"/>
    <w:rsid w:val="00A42710"/>
    <w:rsid w:val="00A42ADA"/>
    <w:rsid w:val="00A51CEC"/>
    <w:rsid w:val="00A534D9"/>
    <w:rsid w:val="00A556E9"/>
    <w:rsid w:val="00A634A3"/>
    <w:rsid w:val="00A703C1"/>
    <w:rsid w:val="00A75F17"/>
    <w:rsid w:val="00A76A67"/>
    <w:rsid w:val="00A81CF1"/>
    <w:rsid w:val="00A862F4"/>
    <w:rsid w:val="00A921F3"/>
    <w:rsid w:val="00A95222"/>
    <w:rsid w:val="00AA4344"/>
    <w:rsid w:val="00AA6196"/>
    <w:rsid w:val="00AB03EC"/>
    <w:rsid w:val="00AB09F0"/>
    <w:rsid w:val="00AB0BF8"/>
    <w:rsid w:val="00AB31D4"/>
    <w:rsid w:val="00AC2C63"/>
    <w:rsid w:val="00AC3288"/>
    <w:rsid w:val="00AC477B"/>
    <w:rsid w:val="00AC558C"/>
    <w:rsid w:val="00AD0203"/>
    <w:rsid w:val="00AD1C1E"/>
    <w:rsid w:val="00AD3278"/>
    <w:rsid w:val="00AE19AF"/>
    <w:rsid w:val="00AE7530"/>
    <w:rsid w:val="00AF19E1"/>
    <w:rsid w:val="00AF53F3"/>
    <w:rsid w:val="00B003BD"/>
    <w:rsid w:val="00B03C30"/>
    <w:rsid w:val="00B041B7"/>
    <w:rsid w:val="00B04EB4"/>
    <w:rsid w:val="00B06A95"/>
    <w:rsid w:val="00B148C1"/>
    <w:rsid w:val="00B170D8"/>
    <w:rsid w:val="00B23A62"/>
    <w:rsid w:val="00B260C9"/>
    <w:rsid w:val="00B35E6F"/>
    <w:rsid w:val="00B37DFD"/>
    <w:rsid w:val="00B417FA"/>
    <w:rsid w:val="00B432C9"/>
    <w:rsid w:val="00B4359F"/>
    <w:rsid w:val="00B44B8F"/>
    <w:rsid w:val="00B45FA6"/>
    <w:rsid w:val="00B50618"/>
    <w:rsid w:val="00B535F9"/>
    <w:rsid w:val="00B54E3B"/>
    <w:rsid w:val="00B56154"/>
    <w:rsid w:val="00B56BC6"/>
    <w:rsid w:val="00B70CBF"/>
    <w:rsid w:val="00B77C9B"/>
    <w:rsid w:val="00B83576"/>
    <w:rsid w:val="00B8768D"/>
    <w:rsid w:val="00B87CBC"/>
    <w:rsid w:val="00B92042"/>
    <w:rsid w:val="00B9229E"/>
    <w:rsid w:val="00B94ADB"/>
    <w:rsid w:val="00BA1034"/>
    <w:rsid w:val="00BC1E1C"/>
    <w:rsid w:val="00BC2FB6"/>
    <w:rsid w:val="00BC433C"/>
    <w:rsid w:val="00BD091D"/>
    <w:rsid w:val="00BD6681"/>
    <w:rsid w:val="00BD6DCF"/>
    <w:rsid w:val="00BE0195"/>
    <w:rsid w:val="00BE061C"/>
    <w:rsid w:val="00BE58E8"/>
    <w:rsid w:val="00BF03F8"/>
    <w:rsid w:val="00C00EBF"/>
    <w:rsid w:val="00C01177"/>
    <w:rsid w:val="00C0147C"/>
    <w:rsid w:val="00C02062"/>
    <w:rsid w:val="00C024E1"/>
    <w:rsid w:val="00C03A49"/>
    <w:rsid w:val="00C07027"/>
    <w:rsid w:val="00C07B18"/>
    <w:rsid w:val="00C108C2"/>
    <w:rsid w:val="00C15916"/>
    <w:rsid w:val="00C16230"/>
    <w:rsid w:val="00C20861"/>
    <w:rsid w:val="00C20B7E"/>
    <w:rsid w:val="00C312D7"/>
    <w:rsid w:val="00C410B1"/>
    <w:rsid w:val="00C43646"/>
    <w:rsid w:val="00C468A9"/>
    <w:rsid w:val="00C55F5A"/>
    <w:rsid w:val="00C56027"/>
    <w:rsid w:val="00C627E0"/>
    <w:rsid w:val="00C6677E"/>
    <w:rsid w:val="00C678FE"/>
    <w:rsid w:val="00C730A4"/>
    <w:rsid w:val="00C73966"/>
    <w:rsid w:val="00C7601A"/>
    <w:rsid w:val="00C776B2"/>
    <w:rsid w:val="00C81A8A"/>
    <w:rsid w:val="00C85286"/>
    <w:rsid w:val="00C85AC6"/>
    <w:rsid w:val="00C9035B"/>
    <w:rsid w:val="00CA318E"/>
    <w:rsid w:val="00CA5711"/>
    <w:rsid w:val="00CA5BD9"/>
    <w:rsid w:val="00CB0A72"/>
    <w:rsid w:val="00CB121C"/>
    <w:rsid w:val="00CB12AA"/>
    <w:rsid w:val="00CB38DA"/>
    <w:rsid w:val="00CB53F3"/>
    <w:rsid w:val="00CC0C47"/>
    <w:rsid w:val="00CC0F4A"/>
    <w:rsid w:val="00CC3941"/>
    <w:rsid w:val="00CC5F20"/>
    <w:rsid w:val="00CC7041"/>
    <w:rsid w:val="00CC77F1"/>
    <w:rsid w:val="00CD7789"/>
    <w:rsid w:val="00CD79B0"/>
    <w:rsid w:val="00CE2DA4"/>
    <w:rsid w:val="00CE3AF3"/>
    <w:rsid w:val="00CF1C3D"/>
    <w:rsid w:val="00CF3A7E"/>
    <w:rsid w:val="00CF5F0B"/>
    <w:rsid w:val="00CF773E"/>
    <w:rsid w:val="00D03BAC"/>
    <w:rsid w:val="00D03D3C"/>
    <w:rsid w:val="00D04A2A"/>
    <w:rsid w:val="00D0524C"/>
    <w:rsid w:val="00D053B9"/>
    <w:rsid w:val="00D14471"/>
    <w:rsid w:val="00D147C9"/>
    <w:rsid w:val="00D33392"/>
    <w:rsid w:val="00D33A88"/>
    <w:rsid w:val="00D3423F"/>
    <w:rsid w:val="00D378BA"/>
    <w:rsid w:val="00D37DBE"/>
    <w:rsid w:val="00D44B24"/>
    <w:rsid w:val="00D47589"/>
    <w:rsid w:val="00D50484"/>
    <w:rsid w:val="00D511A5"/>
    <w:rsid w:val="00D51699"/>
    <w:rsid w:val="00D558C4"/>
    <w:rsid w:val="00D5647B"/>
    <w:rsid w:val="00D57315"/>
    <w:rsid w:val="00D62902"/>
    <w:rsid w:val="00D766CA"/>
    <w:rsid w:val="00D844AE"/>
    <w:rsid w:val="00D932BC"/>
    <w:rsid w:val="00D9484E"/>
    <w:rsid w:val="00D97C90"/>
    <w:rsid w:val="00DA17A5"/>
    <w:rsid w:val="00DA5F9A"/>
    <w:rsid w:val="00DA777A"/>
    <w:rsid w:val="00DB41E5"/>
    <w:rsid w:val="00DB72BF"/>
    <w:rsid w:val="00DC326E"/>
    <w:rsid w:val="00DC460A"/>
    <w:rsid w:val="00DC559E"/>
    <w:rsid w:val="00DC6315"/>
    <w:rsid w:val="00DD1173"/>
    <w:rsid w:val="00DD4974"/>
    <w:rsid w:val="00DD5A29"/>
    <w:rsid w:val="00DD6F5B"/>
    <w:rsid w:val="00DE12D0"/>
    <w:rsid w:val="00DE1B64"/>
    <w:rsid w:val="00DE2CAD"/>
    <w:rsid w:val="00DE4CE1"/>
    <w:rsid w:val="00DE4D37"/>
    <w:rsid w:val="00DF32AB"/>
    <w:rsid w:val="00DF4147"/>
    <w:rsid w:val="00DF5E23"/>
    <w:rsid w:val="00E001B7"/>
    <w:rsid w:val="00E0106F"/>
    <w:rsid w:val="00E06D6D"/>
    <w:rsid w:val="00E1034C"/>
    <w:rsid w:val="00E11CDC"/>
    <w:rsid w:val="00E123D2"/>
    <w:rsid w:val="00E15C0E"/>
    <w:rsid w:val="00E208CC"/>
    <w:rsid w:val="00E238E1"/>
    <w:rsid w:val="00E23ACA"/>
    <w:rsid w:val="00E274B4"/>
    <w:rsid w:val="00E30469"/>
    <w:rsid w:val="00E36A3D"/>
    <w:rsid w:val="00E4216B"/>
    <w:rsid w:val="00E43861"/>
    <w:rsid w:val="00E43FF4"/>
    <w:rsid w:val="00E442E7"/>
    <w:rsid w:val="00E4446C"/>
    <w:rsid w:val="00E4502D"/>
    <w:rsid w:val="00E45AA9"/>
    <w:rsid w:val="00E51378"/>
    <w:rsid w:val="00E637C8"/>
    <w:rsid w:val="00E7024D"/>
    <w:rsid w:val="00E71884"/>
    <w:rsid w:val="00E72271"/>
    <w:rsid w:val="00E77CCA"/>
    <w:rsid w:val="00E803D7"/>
    <w:rsid w:val="00E91883"/>
    <w:rsid w:val="00E963F1"/>
    <w:rsid w:val="00E97A05"/>
    <w:rsid w:val="00EA0AB5"/>
    <w:rsid w:val="00EA39BB"/>
    <w:rsid w:val="00EA4CA6"/>
    <w:rsid w:val="00EB0506"/>
    <w:rsid w:val="00EB0A6B"/>
    <w:rsid w:val="00EB2220"/>
    <w:rsid w:val="00EB5BB1"/>
    <w:rsid w:val="00EB6090"/>
    <w:rsid w:val="00EB7E73"/>
    <w:rsid w:val="00EC018D"/>
    <w:rsid w:val="00EC2379"/>
    <w:rsid w:val="00EC541E"/>
    <w:rsid w:val="00ED79D7"/>
    <w:rsid w:val="00EE48E5"/>
    <w:rsid w:val="00EE55F8"/>
    <w:rsid w:val="00EE7904"/>
    <w:rsid w:val="00EF2B9E"/>
    <w:rsid w:val="00EF4DF5"/>
    <w:rsid w:val="00EF59BA"/>
    <w:rsid w:val="00EF5FAE"/>
    <w:rsid w:val="00EF724B"/>
    <w:rsid w:val="00F001DE"/>
    <w:rsid w:val="00F013F0"/>
    <w:rsid w:val="00F03B6B"/>
    <w:rsid w:val="00F07907"/>
    <w:rsid w:val="00F101C2"/>
    <w:rsid w:val="00F102EF"/>
    <w:rsid w:val="00F1074A"/>
    <w:rsid w:val="00F113C1"/>
    <w:rsid w:val="00F1160D"/>
    <w:rsid w:val="00F21605"/>
    <w:rsid w:val="00F24E51"/>
    <w:rsid w:val="00F26F89"/>
    <w:rsid w:val="00F34F79"/>
    <w:rsid w:val="00F35673"/>
    <w:rsid w:val="00F35D32"/>
    <w:rsid w:val="00F362C9"/>
    <w:rsid w:val="00F36FCB"/>
    <w:rsid w:val="00F418D2"/>
    <w:rsid w:val="00F41B83"/>
    <w:rsid w:val="00F46398"/>
    <w:rsid w:val="00F50FEF"/>
    <w:rsid w:val="00F54B02"/>
    <w:rsid w:val="00F55FBC"/>
    <w:rsid w:val="00F617B6"/>
    <w:rsid w:val="00F6207D"/>
    <w:rsid w:val="00F65B44"/>
    <w:rsid w:val="00F70571"/>
    <w:rsid w:val="00F706A5"/>
    <w:rsid w:val="00F71A16"/>
    <w:rsid w:val="00F73B4A"/>
    <w:rsid w:val="00F742AF"/>
    <w:rsid w:val="00F76255"/>
    <w:rsid w:val="00F80D9A"/>
    <w:rsid w:val="00F82B23"/>
    <w:rsid w:val="00F82C3B"/>
    <w:rsid w:val="00F86857"/>
    <w:rsid w:val="00F92FE6"/>
    <w:rsid w:val="00F95FDA"/>
    <w:rsid w:val="00FA3334"/>
    <w:rsid w:val="00FB4EB0"/>
    <w:rsid w:val="00FC4307"/>
    <w:rsid w:val="00FD25ED"/>
    <w:rsid w:val="00FD4CAD"/>
    <w:rsid w:val="00FD5348"/>
    <w:rsid w:val="00FE07D7"/>
    <w:rsid w:val="00FE4110"/>
    <w:rsid w:val="00FF1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E48709"/>
  <w15:chartTrackingRefBased/>
  <w15:docId w15:val="{A1FBCD2C-A383-4AF3-8293-4B98A09B1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95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6A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16ACC"/>
  </w:style>
  <w:style w:type="paragraph" w:styleId="a4">
    <w:name w:val="footer"/>
    <w:basedOn w:val="a"/>
    <w:link w:val="Char0"/>
    <w:uiPriority w:val="99"/>
    <w:unhideWhenUsed/>
    <w:rsid w:val="00A16A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16ACC"/>
  </w:style>
  <w:style w:type="character" w:styleId="a5">
    <w:name w:val="annotation reference"/>
    <w:basedOn w:val="a0"/>
    <w:uiPriority w:val="99"/>
    <w:semiHidden/>
    <w:unhideWhenUsed/>
    <w:rsid w:val="00A04540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A04540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A04540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A04540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A04540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E43FF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E43FF4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8108DD"/>
    <w:pPr>
      <w:spacing w:after="0" w:line="240" w:lineRule="auto"/>
      <w:jc w:val="left"/>
    </w:pPr>
  </w:style>
  <w:style w:type="character" w:styleId="aa">
    <w:name w:val="Hyperlink"/>
    <w:basedOn w:val="a0"/>
    <w:uiPriority w:val="99"/>
    <w:unhideWhenUsed/>
    <w:rsid w:val="00073B95"/>
    <w:rPr>
      <w:color w:val="0563C1" w:themeColor="hyperlink"/>
      <w:u w:val="single"/>
    </w:rPr>
  </w:style>
  <w:style w:type="paragraph" w:styleId="ab">
    <w:name w:val="List Paragraph"/>
    <w:basedOn w:val="a"/>
    <w:uiPriority w:val="34"/>
    <w:qFormat/>
    <w:rsid w:val="000727B5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C108C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108C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C108C2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C108C2"/>
    <w:rPr>
      <w:rFonts w:ascii="맑은 고딕" w:eastAsia="맑은 고딕" w:hAnsi="맑은 고딕"/>
      <w:noProof/>
    </w:rPr>
  </w:style>
  <w:style w:type="character" w:customStyle="1" w:styleId="1">
    <w:name w:val="확인되지 않은 멘션1"/>
    <w:basedOn w:val="a0"/>
    <w:uiPriority w:val="99"/>
    <w:semiHidden/>
    <w:unhideWhenUsed/>
    <w:rsid w:val="00017130"/>
    <w:rPr>
      <w:color w:val="605E5C"/>
      <w:shd w:val="clear" w:color="auto" w:fill="E1DFDD"/>
    </w:rPr>
  </w:style>
  <w:style w:type="character" w:customStyle="1" w:styleId="nlmarticle-title">
    <w:name w:val="nlm_article-title"/>
    <w:basedOn w:val="a0"/>
    <w:rsid w:val="00520003"/>
  </w:style>
  <w:style w:type="character" w:customStyle="1" w:styleId="nlmyear">
    <w:name w:val="nlm_year"/>
    <w:basedOn w:val="a0"/>
    <w:rsid w:val="00520003"/>
  </w:style>
  <w:style w:type="character" w:customStyle="1" w:styleId="nlmfpage">
    <w:name w:val="nlm_fpage"/>
    <w:basedOn w:val="a0"/>
    <w:rsid w:val="00520003"/>
  </w:style>
  <w:style w:type="character" w:customStyle="1" w:styleId="nlmlpage">
    <w:name w:val="nlm_lpage"/>
    <w:basedOn w:val="a0"/>
    <w:rsid w:val="00520003"/>
  </w:style>
  <w:style w:type="paragraph" w:styleId="ac">
    <w:name w:val="Subtitle"/>
    <w:basedOn w:val="a"/>
    <w:next w:val="a"/>
    <w:link w:val="Char4"/>
    <w:uiPriority w:val="11"/>
    <w:qFormat/>
    <w:rsid w:val="00D33392"/>
    <w:pPr>
      <w:numPr>
        <w:ilvl w:val="1"/>
      </w:numPr>
    </w:pPr>
    <w:rPr>
      <w:color w:val="5A5A5A" w:themeColor="text1" w:themeTint="A5"/>
      <w:spacing w:val="15"/>
      <w:sz w:val="22"/>
    </w:rPr>
  </w:style>
  <w:style w:type="character" w:customStyle="1" w:styleId="Char4">
    <w:name w:val="부제 Char"/>
    <w:basedOn w:val="a0"/>
    <w:link w:val="ac"/>
    <w:uiPriority w:val="11"/>
    <w:rsid w:val="00D33392"/>
    <w:rPr>
      <w:color w:val="5A5A5A" w:themeColor="text1" w:themeTint="A5"/>
      <w:spacing w:val="15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52CAE4-7BF2-4C38-846E-1B5D671A5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Yoon Hyuk</cp:lastModifiedBy>
  <cp:revision>4</cp:revision>
  <cp:lastPrinted>2021-12-20T07:49:00Z</cp:lastPrinted>
  <dcterms:created xsi:type="dcterms:W3CDTF">2023-08-02T01:16:00Z</dcterms:created>
  <dcterms:modified xsi:type="dcterms:W3CDTF">2023-08-02T01:16:00Z</dcterms:modified>
</cp:coreProperties>
</file>